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570" w:type="dxa"/>
        <w:tblInd w:w="78" w:type="dxa"/>
        <w:tblLayout w:type="fixed"/>
        <w:tblLook w:val="04A0"/>
      </w:tblPr>
      <w:tblGrid>
        <w:gridCol w:w="930"/>
        <w:gridCol w:w="1170"/>
        <w:gridCol w:w="1080"/>
        <w:gridCol w:w="990"/>
        <w:gridCol w:w="810"/>
        <w:gridCol w:w="810"/>
        <w:gridCol w:w="900"/>
        <w:gridCol w:w="900"/>
        <w:gridCol w:w="990"/>
        <w:gridCol w:w="990"/>
      </w:tblGrid>
      <w:tr w:rsidR="00F515DC" w:rsidRPr="005B3A23" w:rsidTr="006871F9">
        <w:trPr>
          <w:trHeight w:val="620"/>
        </w:trPr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PI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CXRCLAS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CXREXTNT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B3A23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dtd_base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B3A23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smearb</w:t>
            </w:r>
            <w:proofErr w:type="spellEnd"/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B3A23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anycav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B3A23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bilatcav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B3A23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bilatabn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5B3A23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bmi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F515DC" w:rsidRDefault="00F515DC" w:rsidP="006871F9">
            <w:pPr>
              <w:autoSpaceDE w:val="0"/>
              <w:autoSpaceDN w:val="0"/>
              <w:adjustRightInd w:val="0"/>
              <w:spacing w:after="0" w:line="360" w:lineRule="auto"/>
              <w:ind w:left="0"/>
              <w:jc w:val="center"/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b/>
                <w:color w:val="000000"/>
                <w:sz w:val="16"/>
                <w:szCs w:val="16"/>
              </w:rPr>
              <w:t>Custom Score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02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125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03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147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264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05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.2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264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8.38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1.1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298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07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8.3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308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96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310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9.5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318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0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.21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322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1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7.38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330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354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3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7.5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371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4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7.29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421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5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428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6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1.6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446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7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8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458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461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19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7.92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467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0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7.3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494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1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.38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8.3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498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2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6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530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3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3.17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.6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535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4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71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8.5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538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5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594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6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.29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.1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600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7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8.96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604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8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607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29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6.1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.9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614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0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.42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629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1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9.58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5.9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633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2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.67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695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3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46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704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4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38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717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6.92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726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6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25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791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7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847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8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67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885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Calibri" w:hAnsi="Arial" w:cs="Arial"/>
                <w:color w:val="000000"/>
                <w:sz w:val="16"/>
                <w:szCs w:val="16"/>
              </w:rPr>
              <w:t>0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958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min</w:t>
            </w:r>
          </w:p>
        </w:tc>
        <w:tc>
          <w:tcPr>
            <w:tcW w:w="117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990" w:type="dxa"/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026</w:t>
            </w:r>
          </w:p>
        </w:tc>
      </w:tr>
      <w:tr w:rsidR="00F515DC" w:rsidRPr="005B3A23" w:rsidTr="002F1EEF">
        <w:trPr>
          <w:trHeight w:val="259"/>
        </w:trPr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max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7.5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5B3A23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5B3A23">
              <w:rPr>
                <w:rFonts w:ascii="Arial" w:eastAsia="Calibri" w:hAnsi="Arial" w:cs="Arial"/>
                <w:color w:val="000000"/>
                <w:sz w:val="16"/>
                <w:szCs w:val="16"/>
              </w:rPr>
              <w:t>26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5DC" w:rsidRPr="00F515DC" w:rsidRDefault="00F515DC" w:rsidP="002F1EEF">
            <w:pPr>
              <w:autoSpaceDE w:val="0"/>
              <w:autoSpaceDN w:val="0"/>
              <w:adjustRightInd w:val="0"/>
              <w:spacing w:after="0"/>
              <w:ind w:left="0"/>
              <w:jc w:val="center"/>
              <w:rPr>
                <w:rFonts w:ascii="Arial" w:eastAsia="Calibri" w:hAnsi="Arial" w:cs="Arial"/>
                <w:color w:val="000000"/>
                <w:sz w:val="16"/>
                <w:szCs w:val="16"/>
              </w:rPr>
            </w:pPr>
            <w:r w:rsidRPr="00F515DC">
              <w:rPr>
                <w:rFonts w:ascii="Arial" w:eastAsia="Calibri" w:hAnsi="Arial" w:cs="Arial"/>
                <w:color w:val="000000"/>
                <w:sz w:val="16"/>
                <w:szCs w:val="16"/>
              </w:rPr>
              <w:t>0.958</w:t>
            </w:r>
          </w:p>
        </w:tc>
      </w:tr>
    </w:tbl>
    <w:p w:rsidR="00283B64" w:rsidRDefault="00283B64" w:rsidP="00F515DC">
      <w:pPr>
        <w:ind w:left="0"/>
      </w:pPr>
    </w:p>
    <w:sectPr w:rsidR="00283B64" w:rsidSect="00283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515DC"/>
    <w:rsid w:val="00192DF2"/>
    <w:rsid w:val="00283B64"/>
    <w:rsid w:val="003D1032"/>
    <w:rsid w:val="00450CE1"/>
    <w:rsid w:val="00503683"/>
    <w:rsid w:val="006871F9"/>
    <w:rsid w:val="008E2EA4"/>
    <w:rsid w:val="00F51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00"/>
        <w:ind w:left="27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 Ochsner</dc:creator>
  <cp:keywords/>
  <dc:description/>
  <cp:lastModifiedBy>Urs Ochsner</cp:lastModifiedBy>
  <cp:revision>3</cp:revision>
  <dcterms:created xsi:type="dcterms:W3CDTF">2013-03-23T15:07:00Z</dcterms:created>
  <dcterms:modified xsi:type="dcterms:W3CDTF">2013-03-23T17:31:00Z</dcterms:modified>
</cp:coreProperties>
</file>